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1DEF1" w14:textId="24046B94" w:rsidR="00E33FBB" w:rsidRDefault="00821285" w:rsidP="00003535">
      <w:pPr>
        <w:pStyle w:val="Tabletitle"/>
        <w:spacing w:line="240" w:lineRule="auto"/>
        <w:rPr>
          <w:rFonts w:eastAsia="Arial"/>
          <w:lang w:val="en-US"/>
        </w:rPr>
      </w:pPr>
      <w:r w:rsidRPr="00195629">
        <w:rPr>
          <w:rFonts w:eastAsia="Arial"/>
          <w:b/>
          <w:bCs/>
          <w:lang w:val="en-US"/>
        </w:rPr>
        <w:t>Multimedia Appendix</w:t>
      </w:r>
      <w:r w:rsidR="00E33FBB" w:rsidRPr="00195629">
        <w:rPr>
          <w:rFonts w:eastAsia="Arial"/>
          <w:b/>
          <w:bCs/>
          <w:lang w:val="en-US"/>
        </w:rPr>
        <w:t xml:space="preserve"> 1</w:t>
      </w:r>
      <w:r w:rsidR="00E33FBB" w:rsidRPr="00040305">
        <w:rPr>
          <w:rFonts w:eastAsia="Arial"/>
          <w:lang w:val="en-US"/>
        </w:rPr>
        <w:t>: COVID-19 information sources and other effective and other unnecessary or ineffective actions</w:t>
      </w:r>
    </w:p>
    <w:p w14:paraId="589FD658" w14:textId="77777777" w:rsidR="00195629" w:rsidRPr="00195629" w:rsidRDefault="00195629" w:rsidP="00195629">
      <w:pPr>
        <w:rPr>
          <w:rFonts w:eastAsia="Arial"/>
          <w:lang w:val="en-US"/>
        </w:rPr>
      </w:pPr>
    </w:p>
    <w:tbl>
      <w:tblPr>
        <w:tblW w:w="10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250"/>
        <w:gridCol w:w="2577"/>
        <w:gridCol w:w="984"/>
        <w:gridCol w:w="2510"/>
        <w:gridCol w:w="1048"/>
      </w:tblGrid>
      <w:tr w:rsidR="0060297B" w:rsidRPr="0060297B" w14:paraId="5D2D3EA0" w14:textId="77777777" w:rsidTr="00003535">
        <w:trPr>
          <w:trHeight w:val="20"/>
        </w:trPr>
        <w:tc>
          <w:tcPr>
            <w:tcW w:w="2547" w:type="dxa"/>
            <w:shd w:val="clear" w:color="auto" w:fill="D9D9D9" w:themeFill="background1" w:themeFillShade="D9"/>
            <w:noWrap/>
            <w:vAlign w:val="center"/>
          </w:tcPr>
          <w:p w14:paraId="30127D52" w14:textId="77777777" w:rsidR="0060297B" w:rsidRPr="0060297B" w:rsidRDefault="0060297B" w:rsidP="00E33FBB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ws Source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14:paraId="21133030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D9D9D9" w:themeFill="background1" w:themeFillShade="D9"/>
            <w:noWrap/>
            <w:vAlign w:val="bottom"/>
          </w:tcPr>
          <w:p w14:paraId="505E8E5A" w14:textId="089396F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gression coefficient for other effective actions (95% CI) </w:t>
            </w:r>
          </w:p>
        </w:tc>
        <w:tc>
          <w:tcPr>
            <w:tcW w:w="984" w:type="dxa"/>
            <w:shd w:val="clear" w:color="auto" w:fill="D9D9D9" w:themeFill="background1" w:themeFillShade="D9"/>
            <w:noWrap/>
            <w:vAlign w:val="bottom"/>
          </w:tcPr>
          <w:p w14:paraId="5687EB2F" w14:textId="28C84693" w:rsidR="0060297B" w:rsidRPr="00E47B9F" w:rsidRDefault="00E47B9F" w:rsidP="00003535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E47B9F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003535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0353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510" w:type="dxa"/>
            <w:shd w:val="clear" w:color="auto" w:fill="D9D9D9" w:themeFill="background1" w:themeFillShade="D9"/>
            <w:noWrap/>
            <w:vAlign w:val="bottom"/>
          </w:tcPr>
          <w:p w14:paraId="375657C5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gression coefficient for other ineffective actions (95% CI)</w:t>
            </w:r>
          </w:p>
        </w:tc>
        <w:tc>
          <w:tcPr>
            <w:tcW w:w="1048" w:type="dxa"/>
            <w:shd w:val="clear" w:color="auto" w:fill="D9D9D9" w:themeFill="background1" w:themeFillShade="D9"/>
            <w:noWrap/>
            <w:vAlign w:val="bottom"/>
          </w:tcPr>
          <w:p w14:paraId="0671F76A" w14:textId="798A972C" w:rsidR="0060297B" w:rsidRPr="00003535" w:rsidRDefault="00E47B9F" w:rsidP="00E33FBB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003535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0353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</w:tr>
      <w:tr w:rsidR="0060297B" w:rsidRPr="0060297B" w14:paraId="7163C1DA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4DF92D30" w14:textId="77777777" w:rsidR="0060297B" w:rsidRPr="0060297B" w:rsidRDefault="0060297B" w:rsidP="00E33F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</w:tcPr>
          <w:p w14:paraId="5B4EBDD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6B47621A" w14:textId="782C6C96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C8B6D3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7BE9B4DD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FCC72F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0297B" w:rsidRPr="0060297B" w14:paraId="2F228AC1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2BC864E8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CDC</w:t>
            </w:r>
          </w:p>
        </w:tc>
        <w:tc>
          <w:tcPr>
            <w:tcW w:w="1250" w:type="dxa"/>
          </w:tcPr>
          <w:p w14:paraId="587873FC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41D3D785" w14:textId="76D4B032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24 (-0.23, 0.72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6FFEED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31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537AB30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8 (-0.21, 0.38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532F66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58</w:t>
            </w:r>
          </w:p>
        </w:tc>
      </w:tr>
      <w:tr w:rsidR="0060297B" w:rsidRPr="0060297B" w14:paraId="30B7F338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5B31EBB3" w14:textId="77777777" w:rsidR="0060297B" w:rsidRPr="0060297B" w:rsidRDefault="0060297B" w:rsidP="00E33F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Local DOH</w:t>
            </w:r>
          </w:p>
        </w:tc>
        <w:tc>
          <w:tcPr>
            <w:tcW w:w="1250" w:type="dxa"/>
          </w:tcPr>
          <w:p w14:paraId="32A76039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252C06D9" w14:textId="20067446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79 (0.42, 1.17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50F7DFD" w14:textId="58C1446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&lt;.0</w:t>
            </w:r>
            <w:r w:rsidR="002A2450"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5E610D81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5 (-0.18, 0.28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C4FE95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66</w:t>
            </w:r>
          </w:p>
        </w:tc>
      </w:tr>
      <w:tr w:rsidR="0060297B" w:rsidRPr="0060297B" w14:paraId="549E015F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1BFA76CD" w14:textId="77777777" w:rsidR="0060297B" w:rsidRPr="0060297B" w:rsidRDefault="0060297B" w:rsidP="00E33FBB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WHO</w:t>
            </w:r>
          </w:p>
        </w:tc>
        <w:tc>
          <w:tcPr>
            <w:tcW w:w="1250" w:type="dxa"/>
          </w:tcPr>
          <w:p w14:paraId="1185F486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72AC4693" w14:textId="5A23266C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38 (0.00, 0.75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61C66C5" w14:textId="7E6FC97D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</w:t>
            </w:r>
            <w:r w:rsidR="002A2450">
              <w:rPr>
                <w:b/>
                <w:b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1A9F66AA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32 (0.09, 0.55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0324C17" w14:textId="6E508440" w:rsidR="0060297B" w:rsidRPr="0060297B" w:rsidRDefault="002A2450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.006</w:t>
            </w:r>
          </w:p>
        </w:tc>
      </w:tr>
      <w:tr w:rsidR="0060297B" w:rsidRPr="0060297B" w14:paraId="0983CBF0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4CA76C75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US DOH</w:t>
            </w:r>
          </w:p>
        </w:tc>
        <w:tc>
          <w:tcPr>
            <w:tcW w:w="1250" w:type="dxa"/>
          </w:tcPr>
          <w:p w14:paraId="07F900D3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4DF8A144" w14:textId="5B0272BF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38 (0.00, 0.76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564F8299" w14:textId="6C865C29" w:rsidR="0060297B" w:rsidRPr="002A2450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2A2450">
              <w:rPr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4351F9B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11 (-0.12, 0.34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AE54B3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35</w:t>
            </w:r>
          </w:p>
        </w:tc>
      </w:tr>
      <w:tr w:rsidR="0060297B" w:rsidRPr="0060297B" w14:paraId="2942BE10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20335DD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President Trump/VP Pence</w:t>
            </w:r>
          </w:p>
        </w:tc>
        <w:tc>
          <w:tcPr>
            <w:tcW w:w="1250" w:type="dxa"/>
          </w:tcPr>
          <w:p w14:paraId="28EC2A3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6DA344DC" w14:textId="76A166A8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47 (-1.03, 0.09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2B95AAA1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27BF9BF6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1 (-0.45, 0.24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CCEEC0E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55</w:t>
            </w:r>
          </w:p>
        </w:tc>
      </w:tr>
      <w:tr w:rsidR="0060297B" w:rsidRPr="0060297B" w14:paraId="24960DD4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008231B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Healthcare Workers</w:t>
            </w:r>
          </w:p>
        </w:tc>
        <w:tc>
          <w:tcPr>
            <w:tcW w:w="1250" w:type="dxa"/>
          </w:tcPr>
          <w:p w14:paraId="745E75CD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1DBA4BBE" w14:textId="071CBBD4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34 (-0.01, 0.69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0EF88115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6E7CC56D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32 (0.11, 0.53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3AED109" w14:textId="61F1BAD5" w:rsidR="0060297B" w:rsidRPr="0060297B" w:rsidRDefault="002A2450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.003</w:t>
            </w:r>
          </w:p>
        </w:tc>
      </w:tr>
      <w:tr w:rsidR="0060297B" w:rsidRPr="0060297B" w14:paraId="675AA529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2B9D436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Friends and family</w:t>
            </w:r>
          </w:p>
        </w:tc>
        <w:tc>
          <w:tcPr>
            <w:tcW w:w="1250" w:type="dxa"/>
          </w:tcPr>
          <w:p w14:paraId="59E6D5FE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4B2F8189" w14:textId="66DA25BE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34 (-0.07, 0.74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78894AAB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46028386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25 (0.00, 0.5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697C79D4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5</w:t>
            </w:r>
          </w:p>
        </w:tc>
      </w:tr>
      <w:tr w:rsidR="0060297B" w:rsidRPr="0060297B" w14:paraId="2E943634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1B7F0C5C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Internet/</w:t>
            </w:r>
            <w:proofErr w:type="gramStart"/>
            <w:r w:rsidRPr="0060297B">
              <w:rPr>
                <w:sz w:val="20"/>
                <w:szCs w:val="20"/>
                <w:lang w:val="en-US"/>
              </w:rPr>
              <w:t>Social Media</w:t>
            </w:r>
            <w:proofErr w:type="gramEnd"/>
          </w:p>
        </w:tc>
        <w:tc>
          <w:tcPr>
            <w:tcW w:w="1250" w:type="dxa"/>
          </w:tcPr>
          <w:p w14:paraId="7C1197EE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</w:tcPr>
          <w:p w14:paraId="7409DF90" w14:textId="07AC67AA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11 (-0.57, 0.34)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39D295B8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63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5EC677CD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6 (-0.22, 0.34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EEEEA01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69</w:t>
            </w:r>
          </w:p>
        </w:tc>
      </w:tr>
      <w:tr w:rsidR="0060297B" w:rsidRPr="0060297B" w14:paraId="01BCB90B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6F03CE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Coworkers</w:t>
            </w:r>
          </w:p>
        </w:tc>
        <w:tc>
          <w:tcPr>
            <w:tcW w:w="1250" w:type="dxa"/>
          </w:tcPr>
          <w:p w14:paraId="44B3B892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495C9BB1" w14:textId="49FE87FC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03 (-0.49, 0.42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0CDBD3B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8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FE1316F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12 (-0.4, 0.16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D326796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39</w:t>
            </w:r>
          </w:p>
        </w:tc>
      </w:tr>
      <w:tr w:rsidR="0060297B" w:rsidRPr="0060297B" w14:paraId="679AA88F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0137C6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Local News</w:t>
            </w:r>
          </w:p>
        </w:tc>
        <w:tc>
          <w:tcPr>
            <w:tcW w:w="1250" w:type="dxa"/>
          </w:tcPr>
          <w:p w14:paraId="067B31FE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4698C8CC" w14:textId="3DBC93B4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17 (-0.22, 0.57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E5C263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033836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14 (-0.11, 0.38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3448B2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27</w:t>
            </w:r>
          </w:p>
        </w:tc>
      </w:tr>
      <w:tr w:rsidR="0060297B" w:rsidRPr="0060297B" w14:paraId="5B820210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4176E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Public media</w:t>
            </w:r>
          </w:p>
        </w:tc>
        <w:tc>
          <w:tcPr>
            <w:tcW w:w="1250" w:type="dxa"/>
          </w:tcPr>
          <w:p w14:paraId="1D56543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717B468B" w14:textId="3F398955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02 (-0.42, 0.38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14E3F6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92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51E3247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12 (-0.13, 0.37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1FABF1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34</w:t>
            </w:r>
          </w:p>
        </w:tc>
      </w:tr>
      <w:tr w:rsidR="0060297B" w:rsidRPr="0060297B" w14:paraId="1678CED5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9613CE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National Newspapers</w:t>
            </w:r>
          </w:p>
        </w:tc>
        <w:tc>
          <w:tcPr>
            <w:tcW w:w="1250" w:type="dxa"/>
          </w:tcPr>
          <w:p w14:paraId="13200B48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09828035" w14:textId="13EA0074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50 (0.04, 0.96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E7D37D5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54D3EAA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16 (-0.44, 0.12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0DCECE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26</w:t>
            </w:r>
          </w:p>
        </w:tc>
      </w:tr>
      <w:tr w:rsidR="0060297B" w:rsidRPr="0060297B" w14:paraId="3551A623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A3795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CNN</w:t>
            </w:r>
          </w:p>
        </w:tc>
        <w:tc>
          <w:tcPr>
            <w:tcW w:w="1250" w:type="dxa"/>
          </w:tcPr>
          <w:p w14:paraId="4EE81704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21733F79" w14:textId="4F5D71EB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53 (0.02, 1.05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D56CD43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60D680B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29 (-0.02, 0.61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B5D4CA2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07</w:t>
            </w:r>
          </w:p>
        </w:tc>
      </w:tr>
      <w:tr w:rsidR="0060297B" w:rsidRPr="0060297B" w14:paraId="26AD570A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85F6AE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NBC news</w:t>
            </w:r>
          </w:p>
        </w:tc>
        <w:tc>
          <w:tcPr>
            <w:tcW w:w="1250" w:type="dxa"/>
          </w:tcPr>
          <w:p w14:paraId="66446DC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1F94DFC2" w14:textId="38C7DBB4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58 (-1.24, 0.09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D58E60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67D5822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11 (-0.52, 0.3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1AAF60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60</w:t>
            </w:r>
          </w:p>
        </w:tc>
      </w:tr>
      <w:tr w:rsidR="0060297B" w:rsidRPr="0060297B" w14:paraId="10673C47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2F0F512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Fox News</w:t>
            </w:r>
          </w:p>
        </w:tc>
        <w:tc>
          <w:tcPr>
            <w:tcW w:w="1250" w:type="dxa"/>
          </w:tcPr>
          <w:p w14:paraId="656BEF5C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50F69698" w14:textId="6A33EF30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45 (-0.18, 1.09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EFC2401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16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9FE0B96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24 (-0.15, 0.63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20F4F7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23</w:t>
            </w:r>
          </w:p>
        </w:tc>
      </w:tr>
      <w:tr w:rsidR="0060297B" w:rsidRPr="0060297B" w14:paraId="383A1E74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6380394C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ABC news</w:t>
            </w:r>
          </w:p>
        </w:tc>
        <w:tc>
          <w:tcPr>
            <w:tcW w:w="1250" w:type="dxa"/>
          </w:tcPr>
          <w:p w14:paraId="0B4FCCB2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4922F9B7" w14:textId="78CA7DFA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-0.78 (-1.54, -0.02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DD2CAE7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ABEEF8F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32 (-0.79, 0.15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9F93385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18</w:t>
            </w:r>
          </w:p>
        </w:tc>
      </w:tr>
      <w:tr w:rsidR="0060297B" w:rsidRPr="0060297B" w14:paraId="06ED5EC2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8AF174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MSNBC</w:t>
            </w:r>
          </w:p>
        </w:tc>
        <w:tc>
          <w:tcPr>
            <w:tcW w:w="1250" w:type="dxa"/>
          </w:tcPr>
          <w:p w14:paraId="4F7607AA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01C5E59" w14:textId="0602B973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2</w:t>
            </w:r>
            <w:r w:rsidR="00F55EE3">
              <w:rPr>
                <w:color w:val="000000"/>
                <w:sz w:val="20"/>
                <w:szCs w:val="20"/>
                <w:lang w:val="en-US"/>
              </w:rPr>
              <w:t>0</w:t>
            </w:r>
            <w:r w:rsidRPr="0060297B">
              <w:rPr>
                <w:color w:val="000000"/>
                <w:sz w:val="20"/>
                <w:szCs w:val="20"/>
                <w:lang w:val="en-US"/>
              </w:rPr>
              <w:t xml:space="preserve"> (-0.57, 0.96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5C6395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6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2653081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1 (-0.57, 0.37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F02BBD9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68</w:t>
            </w:r>
          </w:p>
        </w:tc>
      </w:tr>
      <w:tr w:rsidR="0060297B" w:rsidRPr="0060297B" w14:paraId="30F28143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B58F3AB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sz w:val="20"/>
                <w:szCs w:val="20"/>
                <w:lang w:val="en-US"/>
              </w:rPr>
              <w:t>CBS news</w:t>
            </w:r>
          </w:p>
        </w:tc>
        <w:tc>
          <w:tcPr>
            <w:tcW w:w="1250" w:type="dxa"/>
          </w:tcPr>
          <w:p w14:paraId="689FE099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7E88D3FD" w14:textId="7E10E14A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3 (-0.88, 0.94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2398E3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95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5510BC4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23 (-0.33, 0.79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E12C3E7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42</w:t>
            </w:r>
          </w:p>
        </w:tc>
      </w:tr>
      <w:tr w:rsidR="0060297B" w:rsidRPr="0060297B" w14:paraId="2B4C8447" w14:textId="77777777" w:rsidTr="00003535">
        <w:trPr>
          <w:trHeight w:val="20"/>
        </w:trPr>
        <w:tc>
          <w:tcPr>
            <w:tcW w:w="2547" w:type="dxa"/>
            <w:shd w:val="clear" w:color="auto" w:fill="D9D9D9" w:themeFill="background1" w:themeFillShade="D9"/>
            <w:noWrap/>
            <w:vAlign w:val="bottom"/>
          </w:tcPr>
          <w:p w14:paraId="6255A30E" w14:textId="77777777" w:rsidR="0060297B" w:rsidRPr="0060297B" w:rsidRDefault="0060297B" w:rsidP="00E33FB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Other covariates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14:paraId="154523A2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D9D9D9" w:themeFill="background1" w:themeFillShade="D9"/>
            <w:noWrap/>
            <w:vAlign w:val="bottom"/>
          </w:tcPr>
          <w:p w14:paraId="0A5D4760" w14:textId="58782C3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shd w:val="clear" w:color="auto" w:fill="D9D9D9" w:themeFill="background1" w:themeFillShade="D9"/>
            <w:noWrap/>
            <w:vAlign w:val="bottom"/>
          </w:tcPr>
          <w:p w14:paraId="3787E7F2" w14:textId="77777777" w:rsidR="0060297B" w:rsidRPr="0060297B" w:rsidRDefault="0060297B" w:rsidP="00E33FBB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shd w:val="clear" w:color="auto" w:fill="D9D9D9" w:themeFill="background1" w:themeFillShade="D9"/>
            <w:noWrap/>
            <w:vAlign w:val="bottom"/>
          </w:tcPr>
          <w:p w14:paraId="73D9FFFC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shd w:val="clear" w:color="auto" w:fill="D9D9D9" w:themeFill="background1" w:themeFillShade="D9"/>
            <w:noWrap/>
            <w:vAlign w:val="bottom"/>
          </w:tcPr>
          <w:p w14:paraId="0D3E54EB" w14:textId="77777777" w:rsidR="0060297B" w:rsidRPr="0060297B" w:rsidRDefault="0060297B" w:rsidP="00E33FBB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0297B" w:rsidRPr="0060297B" w14:paraId="0445D79E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17B6785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Age (per 10 years)</w:t>
            </w:r>
          </w:p>
        </w:tc>
        <w:tc>
          <w:tcPr>
            <w:tcW w:w="1250" w:type="dxa"/>
          </w:tcPr>
          <w:p w14:paraId="506A6DB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63F16FB" w14:textId="1874B5AD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21 (-0.03, 0.45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6187D5" w14:textId="77777777" w:rsidR="0060297B" w:rsidRPr="0060297B" w:rsidRDefault="0060297B" w:rsidP="00E33FBB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0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1A4B864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8 (-0.07, 0.23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742AF24" w14:textId="77777777" w:rsidR="0060297B" w:rsidRPr="0060297B" w:rsidRDefault="0060297B" w:rsidP="00E33FBB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27</w:t>
            </w:r>
          </w:p>
        </w:tc>
      </w:tr>
      <w:tr w:rsidR="0060297B" w:rsidRPr="0060297B" w14:paraId="2E7663CE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66D6C38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250" w:type="dxa"/>
          </w:tcPr>
          <w:p w14:paraId="52847E00" w14:textId="77777777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2EDD4D14" w14:textId="1DFEC97D" w:rsidR="0060297B" w:rsidRPr="0060297B" w:rsidRDefault="0060297B" w:rsidP="00E33FB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E2BC99" w14:textId="77777777" w:rsidR="0060297B" w:rsidRPr="0060297B" w:rsidRDefault="0060297B" w:rsidP="00E33F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76A2C98" w14:textId="77777777" w:rsidR="0060297B" w:rsidRPr="0060297B" w:rsidRDefault="0060297B" w:rsidP="00E33F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F3DBC86" w14:textId="77777777" w:rsidR="0060297B" w:rsidRPr="0060297B" w:rsidRDefault="0060297B" w:rsidP="00E33FB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0297B" w:rsidRPr="0060297B" w14:paraId="2279EA3B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14:paraId="0EDFAAE2" w14:textId="29E5AA47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75E0F857" w14:textId="7AC4177A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35AB59CC" w14:textId="3FE2ABAE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A0BBB5" w14:textId="77777777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64DC500" w14:textId="77777777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08B7E53" w14:textId="77777777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0297B" w:rsidRPr="0060297B" w14:paraId="1CDB8A14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14:paraId="3A1B9620" w14:textId="6AC224BB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7DC8D2E8" w14:textId="4570283A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4F5B2869" w14:textId="52A42268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62 (0.01, 1.23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2A155D" w14:textId="77777777" w:rsidR="0060297B" w:rsidRPr="0060297B" w:rsidRDefault="0060297B" w:rsidP="0060297B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4828D18" w14:textId="77777777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51 (0.13, 0.89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F6B9262" w14:textId="75A9F716" w:rsidR="0060297B" w:rsidRPr="0060297B" w:rsidRDefault="00F55EE3" w:rsidP="0060297B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.008</w:t>
            </w:r>
          </w:p>
        </w:tc>
      </w:tr>
      <w:tr w:rsidR="0060297B" w:rsidRPr="0060297B" w14:paraId="5FE9D4DD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14:paraId="2D4CD7E4" w14:textId="350809F4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Align w:val="bottom"/>
          </w:tcPr>
          <w:p w14:paraId="4811884E" w14:textId="23927A72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78030943" w14:textId="1C501A66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71 (0.15, 1.27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873B77" w14:textId="77777777" w:rsidR="0060297B" w:rsidRPr="0060297B" w:rsidRDefault="0060297B" w:rsidP="0060297B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0A00FBE8" w14:textId="77777777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43 (0.09, 0.77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2CCA52F" w14:textId="2D434846" w:rsidR="0060297B" w:rsidRPr="0060297B" w:rsidRDefault="0060297B" w:rsidP="0060297B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1</w:t>
            </w:r>
          </w:p>
        </w:tc>
      </w:tr>
      <w:tr w:rsidR="0060297B" w:rsidRPr="0060297B" w14:paraId="43763D96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898057E" w14:textId="77777777" w:rsidR="0060297B" w:rsidRPr="0060297B" w:rsidRDefault="0060297B" w:rsidP="0060297B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Income (per $10,000)</w:t>
            </w:r>
          </w:p>
        </w:tc>
        <w:tc>
          <w:tcPr>
            <w:tcW w:w="1250" w:type="dxa"/>
          </w:tcPr>
          <w:p w14:paraId="1835080C" w14:textId="77777777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B177921" w14:textId="63A6FC97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09 (0.02, 0.16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E8ED654" w14:textId="77777777" w:rsidR="0060297B" w:rsidRPr="0060297B" w:rsidRDefault="0060297B" w:rsidP="0060297B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8C151B8" w14:textId="77777777" w:rsidR="0060297B" w:rsidRPr="0060297B" w:rsidRDefault="0060297B" w:rsidP="0060297B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-0.04 (-0.08, 0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B68EDC4" w14:textId="77777777" w:rsidR="0060297B" w:rsidRPr="0060297B" w:rsidRDefault="0060297B" w:rsidP="0060297B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5</w:t>
            </w:r>
          </w:p>
        </w:tc>
      </w:tr>
      <w:tr w:rsidR="00F55EE3" w:rsidRPr="0060297B" w14:paraId="75E67B0A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A2584FA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50" w:type="dxa"/>
          </w:tcPr>
          <w:p w14:paraId="3729AAAA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7C6B2A5B" w14:textId="45826A02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644E676" w14:textId="77777777" w:rsidR="00F55EE3" w:rsidRPr="0060297B" w:rsidRDefault="00F55EE3" w:rsidP="00F55EE3">
            <w:pPr>
              <w:spacing w:line="240" w:lineRule="auto"/>
              <w:ind w:left="720" w:hanging="720"/>
              <w:rPr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0C4A0B05" w14:textId="60207AF5" w:rsidR="00F55EE3" w:rsidRPr="0060297B" w:rsidRDefault="00F55EE3" w:rsidP="00F55EE3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0F95839B" w14:textId="102B1710" w:rsidR="00F55EE3" w:rsidRPr="0060297B" w:rsidRDefault="00F55EE3" w:rsidP="00F55EE3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55EE3" w:rsidRPr="0060297B" w14:paraId="231F9BAB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260B3581" w14:textId="585F42C6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0FDF88AA" w14:textId="6E6F0D90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 w:themeColor="text1"/>
                <w:sz w:val="20"/>
                <w:szCs w:val="20"/>
                <w:lang w:val="en-US"/>
              </w:rPr>
              <w:t>High school or less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17106DE8" w14:textId="0FEEFE9D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-1.15 (-1.71, -0.59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55212A" w14:textId="60F8D525" w:rsidR="00F55EE3" w:rsidRPr="0060297B" w:rsidRDefault="00F55EE3" w:rsidP="00F55EE3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18E637D4" w14:textId="7E26BCD1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22 (-0.56, 0.13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52F88553" w14:textId="2F2696C9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22</w:t>
            </w:r>
          </w:p>
        </w:tc>
      </w:tr>
      <w:tr w:rsidR="00F55EE3" w:rsidRPr="0060297B" w14:paraId="09884C85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0EA3B2C9" w14:textId="5991981F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1860D269" w14:textId="35683C82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 w:themeColor="text1"/>
                <w:sz w:val="20"/>
                <w:szCs w:val="20"/>
                <w:lang w:val="en-US"/>
              </w:rPr>
              <w:t>Collegiate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390E7D52" w14:textId="6035C59E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0.31 (-.0.70, 0.08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EA8462" w14:textId="434D2923" w:rsidR="00F55EE3" w:rsidRPr="0060297B" w:rsidRDefault="00F55EE3" w:rsidP="00F55EE3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6EE59C62" w14:textId="6D67495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15 (-0.39, 0.09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79AD544F" w14:textId="2E75871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23</w:t>
            </w:r>
          </w:p>
        </w:tc>
      </w:tr>
      <w:tr w:rsidR="00F55EE3" w:rsidRPr="0060297B" w14:paraId="2AD8BE0E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4CEC3A7F" w14:textId="4185B035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7D7452BA" w14:textId="02484661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 w:themeColor="text1"/>
                <w:sz w:val="20"/>
                <w:szCs w:val="20"/>
                <w:lang w:val="en-US"/>
              </w:rPr>
              <w:t xml:space="preserve">   Postgraduate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1D8CEC1C" w14:textId="5574D09F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4ABD12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8443FA5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D4A6A30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F55EE3" w:rsidRPr="0060297B" w14:paraId="5636AE8B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14:paraId="57FFFA6C" w14:textId="40C5BE04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190A41F5" w14:textId="7AE60FFB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 w:themeColor="text1"/>
                <w:sz w:val="20"/>
                <w:szCs w:val="20"/>
                <w:lang w:val="en-US"/>
              </w:rPr>
              <w:t>Prefer not to answer</w:t>
            </w: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1236EB30" w14:textId="2F4E5123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-2.85 (-4.43, -1.28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FE93DC4" w14:textId="2290DDD9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510" w:type="dxa"/>
            <w:shd w:val="clear" w:color="auto" w:fill="auto"/>
            <w:noWrap/>
            <w:vAlign w:val="bottom"/>
          </w:tcPr>
          <w:p w14:paraId="11F3844A" w14:textId="30A73830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-0.39 (-1.36, 0.58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626B691" w14:textId="1A235139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44</w:t>
            </w:r>
          </w:p>
        </w:tc>
      </w:tr>
      <w:tr w:rsidR="00F55EE3" w:rsidRPr="0060297B" w14:paraId="7B7DEEF2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AD2EA7C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250" w:type="dxa"/>
          </w:tcPr>
          <w:p w14:paraId="0E73AD5B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587A3E4F" w14:textId="399118DD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5 (-0.12, 0.23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4B53D6E" w14:textId="7777777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56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80291E9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2 (-0.09, 0.13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5A44F2B" w14:textId="7777777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77</w:t>
            </w:r>
          </w:p>
        </w:tc>
      </w:tr>
      <w:tr w:rsidR="00F55EE3" w:rsidRPr="0060297B" w14:paraId="5608392A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944C150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 w:themeColor="text1"/>
                <w:sz w:val="20"/>
                <w:szCs w:val="20"/>
                <w:lang w:val="en-US"/>
              </w:rPr>
              <w:t>COVID-19-related distress</w:t>
            </w:r>
          </w:p>
        </w:tc>
        <w:tc>
          <w:tcPr>
            <w:tcW w:w="1250" w:type="dxa"/>
          </w:tcPr>
          <w:p w14:paraId="2F64280C" w14:textId="77777777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4DB8D63B" w14:textId="06CE3216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0.45 (0.09, 0.82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6FF69CE" w14:textId="77777777" w:rsidR="00F55EE3" w:rsidRPr="0060297B" w:rsidRDefault="00F55EE3" w:rsidP="00F55EE3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F8ACB8B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9 (-0.13, 0.32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AAF66D2" w14:textId="7777777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41</w:t>
            </w:r>
          </w:p>
        </w:tc>
      </w:tr>
      <w:tr w:rsidR="00F55EE3" w:rsidRPr="0060297B" w14:paraId="1BBDEB4E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485E6EA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 w:themeColor="text1"/>
                <w:sz w:val="20"/>
                <w:szCs w:val="20"/>
                <w:lang w:val="en-US"/>
              </w:rPr>
              <w:t>COVID-19 symptoms</w:t>
            </w:r>
          </w:p>
        </w:tc>
        <w:tc>
          <w:tcPr>
            <w:tcW w:w="1250" w:type="dxa"/>
          </w:tcPr>
          <w:p w14:paraId="1764D82C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FF84CA3" w14:textId="306114B9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15 (-0.95, 1.24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3A0FACF" w14:textId="7777777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8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1C298C2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23 (-0.45, 0.9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16B4835" w14:textId="7777777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51</w:t>
            </w:r>
          </w:p>
        </w:tc>
      </w:tr>
      <w:tr w:rsidR="00F55EE3" w:rsidRPr="0060297B" w14:paraId="21F01566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FF8BED7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 w:themeColor="text1"/>
                <w:sz w:val="20"/>
                <w:szCs w:val="20"/>
                <w:lang w:val="en-US"/>
              </w:rPr>
              <w:t xml:space="preserve">High risk pregnancy history </w:t>
            </w:r>
          </w:p>
        </w:tc>
        <w:tc>
          <w:tcPr>
            <w:tcW w:w="1250" w:type="dxa"/>
          </w:tcPr>
          <w:p w14:paraId="4AD975A8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64BE1E16" w14:textId="12C5D718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11 (-0.23, 0.46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9525FB" w14:textId="7777777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52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30DEEEEB" w14:textId="77777777" w:rsidR="00F55EE3" w:rsidRPr="0060297B" w:rsidRDefault="00F55EE3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0.04 (-0.17, 0.26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3807407" w14:textId="77777777" w:rsidR="00F55EE3" w:rsidRPr="0060297B" w:rsidRDefault="00F55EE3" w:rsidP="00F55EE3">
            <w:pPr>
              <w:spacing w:line="24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color w:val="000000"/>
                <w:sz w:val="20"/>
                <w:szCs w:val="20"/>
                <w:lang w:val="en-US"/>
              </w:rPr>
              <w:t>.69</w:t>
            </w:r>
          </w:p>
        </w:tc>
      </w:tr>
      <w:tr w:rsidR="00F55EE3" w:rsidRPr="0060297B" w14:paraId="3F548869" w14:textId="77777777" w:rsidTr="00003535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271B06A" w14:textId="6437C27A" w:rsidR="00F55EE3" w:rsidRPr="003F0008" w:rsidRDefault="003F0008" w:rsidP="00F55EE3">
            <w:pPr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te of survey completion</w:t>
            </w:r>
          </w:p>
        </w:tc>
        <w:tc>
          <w:tcPr>
            <w:tcW w:w="1250" w:type="dxa"/>
          </w:tcPr>
          <w:p w14:paraId="371A5208" w14:textId="77777777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7" w:type="dxa"/>
            <w:shd w:val="clear" w:color="auto" w:fill="auto"/>
            <w:noWrap/>
            <w:vAlign w:val="bottom"/>
            <w:hideMark/>
          </w:tcPr>
          <w:p w14:paraId="2E899B7D" w14:textId="138381E1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-0.23 (-0.3, -0.15)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01EE119" w14:textId="11996C93" w:rsidR="00F55EE3" w:rsidRPr="0060297B" w:rsidRDefault="00F55EE3" w:rsidP="00F55EE3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&lt;.0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BAE825A" w14:textId="77777777" w:rsidR="00F55EE3" w:rsidRPr="0060297B" w:rsidRDefault="00F55EE3" w:rsidP="00F55EE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-0.13 (-0.17, -0.08)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0CBA3B8" w14:textId="66040548" w:rsidR="00F55EE3" w:rsidRPr="0060297B" w:rsidRDefault="00F55EE3" w:rsidP="00F55EE3">
            <w:pPr>
              <w:spacing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&lt;.0</w:t>
            </w:r>
            <w:r w:rsidR="001B2B1E">
              <w:rPr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60297B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2901F153" w14:textId="7828E4FC" w:rsidR="00E33FBB" w:rsidRPr="00E33FBB" w:rsidRDefault="00E33FBB" w:rsidP="00E33FBB">
      <w:pPr>
        <w:spacing w:line="240" w:lineRule="auto"/>
        <w:rPr>
          <w:rFonts w:eastAsia="Arial"/>
          <w:bCs/>
          <w:sz w:val="22"/>
          <w:szCs w:val="22"/>
          <w:lang w:val="en-US"/>
        </w:rPr>
      </w:pPr>
      <w:r w:rsidRPr="00E33FBB">
        <w:rPr>
          <w:sz w:val="22"/>
          <w:szCs w:val="22"/>
          <w:lang w:val="en-US"/>
        </w:rPr>
        <w:t xml:space="preserve">Regression Coefficients were generated in linear regressions predicting each additional “other effective” or “other ineffective” action. </w:t>
      </w:r>
      <w:r w:rsidR="003F0008" w:rsidRPr="00A9519C">
        <w:rPr>
          <w:rFonts w:eastAsia="Arial"/>
          <w:bCs/>
          <w:i/>
          <w:iCs/>
          <w:color w:val="000000" w:themeColor="text1"/>
          <w:sz w:val="20"/>
          <w:szCs w:val="20"/>
        </w:rPr>
        <w:t>CDC</w:t>
      </w:r>
      <w:r w:rsidR="003F0008" w:rsidRPr="00A9519C">
        <w:rPr>
          <w:rFonts w:eastAsia="Arial"/>
          <w:bCs/>
          <w:color w:val="000000" w:themeColor="text1"/>
          <w:sz w:val="20"/>
          <w:szCs w:val="20"/>
        </w:rPr>
        <w:t xml:space="preserve"> </w:t>
      </w:r>
      <w:proofErr w:type="spellStart"/>
      <w:r w:rsidR="003F0008" w:rsidRPr="00A9519C">
        <w:rPr>
          <w:rFonts w:eastAsia="Arial"/>
          <w:bCs/>
          <w:color w:val="000000" w:themeColor="text1"/>
          <w:sz w:val="20"/>
          <w:szCs w:val="20"/>
        </w:rPr>
        <w:t>Center</w:t>
      </w:r>
      <w:r w:rsidR="003F0008">
        <w:rPr>
          <w:rFonts w:eastAsia="Arial"/>
          <w:bCs/>
          <w:color w:val="000000" w:themeColor="text1"/>
          <w:sz w:val="20"/>
          <w:szCs w:val="20"/>
        </w:rPr>
        <w:t>s</w:t>
      </w:r>
      <w:proofErr w:type="spellEnd"/>
      <w:r w:rsidR="003F0008" w:rsidRPr="00A9519C">
        <w:rPr>
          <w:rFonts w:eastAsia="Arial"/>
          <w:bCs/>
          <w:color w:val="000000" w:themeColor="text1"/>
          <w:sz w:val="20"/>
          <w:szCs w:val="20"/>
        </w:rPr>
        <w:t xml:space="preserve"> for Disease Control and Prevention; </w:t>
      </w:r>
      <w:r w:rsidR="003F0008" w:rsidRPr="00D67941">
        <w:rPr>
          <w:i/>
          <w:iCs/>
          <w:color w:val="000000" w:themeColor="text1"/>
          <w:sz w:val="20"/>
          <w:szCs w:val="20"/>
        </w:rPr>
        <w:t>Local</w:t>
      </w:r>
      <w:r w:rsidR="003F0008">
        <w:rPr>
          <w:i/>
          <w:iCs/>
          <w:color w:val="000000" w:themeColor="text1"/>
          <w:sz w:val="20"/>
          <w:szCs w:val="20"/>
        </w:rPr>
        <w:t xml:space="preserve"> DOH</w:t>
      </w:r>
      <w:r w:rsidR="003F0008">
        <w:rPr>
          <w:color w:val="000000" w:themeColor="text1"/>
          <w:sz w:val="20"/>
          <w:szCs w:val="20"/>
        </w:rPr>
        <w:t xml:space="preserve"> Local Departments of Health; </w:t>
      </w:r>
      <w:r w:rsidR="003F0008" w:rsidRPr="00A9519C">
        <w:rPr>
          <w:rFonts w:eastAsia="Arial"/>
          <w:bCs/>
          <w:i/>
          <w:iCs/>
          <w:color w:val="000000" w:themeColor="text1"/>
          <w:sz w:val="20"/>
          <w:szCs w:val="20"/>
        </w:rPr>
        <w:t>US DOH</w:t>
      </w:r>
      <w:r w:rsidR="003F0008" w:rsidRPr="00A9519C">
        <w:rPr>
          <w:rFonts w:eastAsia="Arial"/>
          <w:bCs/>
          <w:color w:val="000000" w:themeColor="text1"/>
          <w:sz w:val="20"/>
          <w:szCs w:val="20"/>
        </w:rPr>
        <w:t xml:space="preserve"> United States Department of Health</w:t>
      </w:r>
      <w:r w:rsidR="003F0008">
        <w:rPr>
          <w:rFonts w:eastAsia="Arial"/>
          <w:bCs/>
          <w:color w:val="000000" w:themeColor="text1"/>
          <w:sz w:val="20"/>
          <w:szCs w:val="20"/>
        </w:rPr>
        <w:t xml:space="preserve"> (</w:t>
      </w:r>
      <w:r w:rsidR="003F0008">
        <w:rPr>
          <w:color w:val="000000" w:themeColor="text1"/>
          <w:sz w:val="20"/>
          <w:szCs w:val="20"/>
        </w:rPr>
        <w:t>These were asked individually because departments at the state or county level may have policies and messaging differing from the US DOH</w:t>
      </w:r>
      <w:r w:rsidR="003F0008">
        <w:rPr>
          <w:rFonts w:eastAsia="Arial"/>
          <w:bCs/>
          <w:color w:val="000000" w:themeColor="text1"/>
          <w:sz w:val="20"/>
          <w:szCs w:val="20"/>
        </w:rPr>
        <w:t>)</w:t>
      </w:r>
      <w:r w:rsidR="003F0008" w:rsidRPr="00A9519C">
        <w:rPr>
          <w:rFonts w:eastAsia="Arial"/>
          <w:bCs/>
          <w:color w:val="000000" w:themeColor="text1"/>
          <w:sz w:val="20"/>
          <w:szCs w:val="20"/>
        </w:rPr>
        <w:t xml:space="preserve">; </w:t>
      </w:r>
      <w:r w:rsidR="003F0008" w:rsidRPr="00A9519C">
        <w:rPr>
          <w:rFonts w:eastAsia="Arial"/>
          <w:bCs/>
          <w:i/>
          <w:iCs/>
          <w:color w:val="000000" w:themeColor="text1"/>
          <w:sz w:val="20"/>
          <w:szCs w:val="20"/>
        </w:rPr>
        <w:t>WHO</w:t>
      </w:r>
      <w:r w:rsidR="003F0008" w:rsidRPr="00A9519C">
        <w:rPr>
          <w:rFonts w:eastAsia="Arial"/>
          <w:bCs/>
          <w:color w:val="000000" w:themeColor="text1"/>
          <w:sz w:val="20"/>
          <w:szCs w:val="20"/>
        </w:rPr>
        <w:t xml:space="preserve"> World Health Organization.</w:t>
      </w:r>
      <w:r w:rsidR="003F0008" w:rsidRPr="00963351">
        <w:rPr>
          <w:rFonts w:eastAsia="Arial"/>
          <w:bCs/>
          <w:color w:val="000000" w:themeColor="text1"/>
          <w:sz w:val="20"/>
          <w:szCs w:val="20"/>
        </w:rPr>
        <w:t xml:space="preserve"> </w:t>
      </w:r>
      <w:r w:rsidR="003F0008">
        <w:rPr>
          <w:rFonts w:eastAsia="Arial"/>
          <w:bCs/>
          <w:color w:val="000000" w:themeColor="text1"/>
          <w:sz w:val="20"/>
          <w:szCs w:val="20"/>
        </w:rPr>
        <w:t xml:space="preserve">Please note that for “date of survey completion”, an increase in the regressor of 1 corresponds to a </w:t>
      </w:r>
      <w:proofErr w:type="gramStart"/>
      <w:r w:rsidR="003F0008">
        <w:rPr>
          <w:rFonts w:eastAsia="Arial"/>
          <w:bCs/>
          <w:color w:val="000000" w:themeColor="text1"/>
          <w:sz w:val="20"/>
          <w:szCs w:val="20"/>
        </w:rPr>
        <w:t>30 day</w:t>
      </w:r>
      <w:proofErr w:type="gramEnd"/>
      <w:r w:rsidR="003F0008">
        <w:rPr>
          <w:rFonts w:eastAsia="Arial"/>
          <w:bCs/>
          <w:color w:val="000000" w:themeColor="text1"/>
          <w:sz w:val="20"/>
          <w:szCs w:val="20"/>
        </w:rPr>
        <w:t xml:space="preserve"> (1-month) change.   </w:t>
      </w:r>
    </w:p>
    <w:p w14:paraId="4A93B413" w14:textId="77777777" w:rsidR="00CF3593" w:rsidRPr="00E33FBB" w:rsidRDefault="00195629">
      <w:pPr>
        <w:rPr>
          <w:sz w:val="22"/>
          <w:szCs w:val="22"/>
        </w:rPr>
      </w:pPr>
    </w:p>
    <w:sectPr w:rsidR="00CF3593" w:rsidRPr="00E33FBB" w:rsidSect="00003535">
      <w:pgSz w:w="12240" w:h="15840"/>
      <w:pgMar w:top="1440" w:right="1440" w:bottom="1440" w:left="87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BB"/>
    <w:rsid w:val="00003535"/>
    <w:rsid w:val="000C5145"/>
    <w:rsid w:val="000C5276"/>
    <w:rsid w:val="00121800"/>
    <w:rsid w:val="00195629"/>
    <w:rsid w:val="001B2B1E"/>
    <w:rsid w:val="001D5A8A"/>
    <w:rsid w:val="00257504"/>
    <w:rsid w:val="00263416"/>
    <w:rsid w:val="002A2450"/>
    <w:rsid w:val="00376BBC"/>
    <w:rsid w:val="003F0008"/>
    <w:rsid w:val="00540460"/>
    <w:rsid w:val="00560635"/>
    <w:rsid w:val="0060297B"/>
    <w:rsid w:val="00654305"/>
    <w:rsid w:val="007F01A6"/>
    <w:rsid w:val="007F5E57"/>
    <w:rsid w:val="00821285"/>
    <w:rsid w:val="008764B5"/>
    <w:rsid w:val="008B659A"/>
    <w:rsid w:val="009540A3"/>
    <w:rsid w:val="009719AC"/>
    <w:rsid w:val="009C26F0"/>
    <w:rsid w:val="00A83B93"/>
    <w:rsid w:val="00A93B59"/>
    <w:rsid w:val="00BB528E"/>
    <w:rsid w:val="00BD44A0"/>
    <w:rsid w:val="00D434DA"/>
    <w:rsid w:val="00D80D7B"/>
    <w:rsid w:val="00DA0821"/>
    <w:rsid w:val="00DD6218"/>
    <w:rsid w:val="00E33FBB"/>
    <w:rsid w:val="00E47B9F"/>
    <w:rsid w:val="00EB6206"/>
    <w:rsid w:val="00F1639F"/>
    <w:rsid w:val="00F5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CE8BD"/>
  <w15:chartTrackingRefBased/>
  <w15:docId w15:val="{D38771FE-CB16-2D4F-9A7B-EDF10B22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BB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E33FBB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nhoff, James</dc:creator>
  <cp:keywords/>
  <dc:description/>
  <cp:lastModifiedBy>Stephanie</cp:lastModifiedBy>
  <cp:revision>10</cp:revision>
  <dcterms:created xsi:type="dcterms:W3CDTF">2021-07-06T19:58:00Z</dcterms:created>
  <dcterms:modified xsi:type="dcterms:W3CDTF">2021-11-30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5-25T02:45:4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900adee-da1f-4715-9be8-2425c083e19b</vt:lpwstr>
  </property>
  <property fmtid="{D5CDD505-2E9C-101B-9397-08002B2CF9AE}" pid="8" name="MSIP_Label_5e4b1be8-281e-475d-98b0-21c3457e5a46_ContentBits">
    <vt:lpwstr>0</vt:lpwstr>
  </property>
</Properties>
</file>